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D85B8" w14:textId="6021D2E1" w:rsidR="00902822" w:rsidRPr="0010539A" w:rsidRDefault="00CB0C7E" w:rsidP="00684C1B">
      <w:pPr>
        <w:shd w:val="clear" w:color="auto" w:fill="FFFFFF"/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1A1A1A"/>
          <w:sz w:val="24"/>
        </w:rPr>
      </w:pPr>
      <w:r w:rsidRPr="0010539A">
        <w:rPr>
          <w:rFonts w:ascii="Times New Roman" w:eastAsia="Times New Roman" w:hAnsi="Times New Roman" w:cs="Times New Roman"/>
          <w:b/>
          <w:bCs/>
          <w:color w:val="1A1A1A"/>
          <w:sz w:val="24"/>
        </w:rPr>
        <w:t>S</w:t>
      </w:r>
      <w:r w:rsidR="00812698" w:rsidRPr="0010539A">
        <w:rPr>
          <w:rFonts w:ascii="Times New Roman" w:eastAsia="Times New Roman" w:hAnsi="Times New Roman" w:cs="Times New Roman"/>
          <w:b/>
          <w:bCs/>
          <w:color w:val="1A1A1A"/>
          <w:sz w:val="24"/>
        </w:rPr>
        <w:t>4</w:t>
      </w:r>
      <w:r w:rsidRPr="0010539A">
        <w:rPr>
          <w:rFonts w:ascii="Times New Roman" w:eastAsia="Times New Roman" w:hAnsi="Times New Roman" w:cs="Times New Roman"/>
          <w:b/>
          <w:bCs/>
          <w:color w:val="1A1A1A"/>
          <w:sz w:val="24"/>
        </w:rPr>
        <w:t xml:space="preserve"> Table</w:t>
      </w:r>
      <w:r w:rsidR="00902822" w:rsidRPr="0010539A">
        <w:rPr>
          <w:rFonts w:ascii="Times New Roman" w:eastAsia="Times New Roman" w:hAnsi="Times New Roman" w:cs="Times New Roman"/>
          <w:b/>
          <w:bCs/>
          <w:color w:val="1A1A1A"/>
          <w:sz w:val="24"/>
        </w:rPr>
        <w:t>.</w:t>
      </w:r>
    </w:p>
    <w:tbl>
      <w:tblPr>
        <w:tblW w:w="49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2"/>
        <w:gridCol w:w="804"/>
        <w:gridCol w:w="1544"/>
        <w:gridCol w:w="2048"/>
        <w:gridCol w:w="756"/>
        <w:gridCol w:w="636"/>
        <w:gridCol w:w="923"/>
        <w:gridCol w:w="977"/>
      </w:tblGrid>
      <w:tr w:rsidR="0010539A" w:rsidRPr="0010539A" w14:paraId="04CB1449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A793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539A">
              <w:rPr>
                <w:rFonts w:ascii="Times New Roman" w:hAnsi="Times New Roman" w:cs="Times New Roman"/>
                <w:b/>
                <w:bCs/>
                <w:sz w:val="24"/>
              </w:rPr>
              <w:t>Condition 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7F75B" w14:textId="447C6740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</w:t>
            </w:r>
            <w:r w:rsidRPr="0010539A">
              <w:rPr>
                <w:rFonts w:ascii="Times New Roman" w:hAnsi="Times New Roman" w:cs="Times New Roman"/>
                <w:b/>
                <w:bCs/>
                <w:sz w:val="24"/>
              </w:rPr>
              <w:t>eek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964D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539A">
              <w:rPr>
                <w:rFonts w:ascii="Times New Roman" w:hAnsi="Times New Roman" w:cs="Times New Roman"/>
                <w:b/>
                <w:bCs/>
                <w:sz w:val="24"/>
              </w:rPr>
              <w:t>Condition 2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EF6B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539A">
              <w:rPr>
                <w:rFonts w:ascii="Times New Roman" w:hAnsi="Times New Roman" w:cs="Times New Roman"/>
                <w:b/>
                <w:bCs/>
                <w:sz w:val="24"/>
              </w:rPr>
              <w:t>Mean Differenc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B4CB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539A">
              <w:rPr>
                <w:rFonts w:ascii="Times New Roman" w:hAnsi="Times New Roman" w:cs="Times New Roman"/>
                <w:b/>
                <w:bCs/>
                <w:sz w:val="24"/>
              </w:rPr>
              <w:t>SE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B66A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539A">
              <w:rPr>
                <w:rFonts w:ascii="Times New Roman" w:hAnsi="Times New Roman" w:cs="Times New Roman"/>
                <w:b/>
                <w:bCs/>
                <w:sz w:val="24"/>
              </w:rPr>
              <w:t>DF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D911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539A">
              <w:rPr>
                <w:rFonts w:ascii="Times New Roman" w:hAnsi="Times New Roman" w:cs="Times New Roman"/>
                <w:b/>
                <w:bCs/>
                <w:sz w:val="24"/>
              </w:rPr>
              <w:t>t-valu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3442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539A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10539A" w:rsidRPr="0010539A" w14:paraId="10EEA365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5E3A5" w14:textId="38A001CD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B3AD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BF96F" w14:textId="3BB5870C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CCFD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4.55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D837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71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9D78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D573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1.6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6B8D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1038</w:t>
            </w:r>
          </w:p>
        </w:tc>
      </w:tr>
      <w:tr w:rsidR="0010539A" w:rsidRPr="0010539A" w14:paraId="481BFC5A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F1A81" w14:textId="5CD87A40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8A54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9432D" w14:textId="6B86EA78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2D989" w14:textId="749FBC44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01B7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71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B3F2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2DCF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2C351" w14:textId="3F1788F5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76E4F820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CE155" w14:textId="61895B1F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D758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1F156" w14:textId="7B17583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46CC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7.335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DBD6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71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8BBBE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E723E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2.7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58C0B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113</w:t>
            </w:r>
          </w:p>
        </w:tc>
      </w:tr>
      <w:tr w:rsidR="0010539A" w:rsidRPr="0010539A" w14:paraId="7E864693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FDBCF" w14:textId="6D9D7279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07B8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FB00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0C90D" w14:textId="2599B18D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DA1E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71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9253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96547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39274" w14:textId="35066F75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11F473EC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E7ED3" w14:textId="3BDDBBF5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41D3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1F2DE" w14:textId="2A533B53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F0AB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.55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BB13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58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9E8BE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2742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7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7DC4D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887</w:t>
            </w:r>
          </w:p>
        </w:tc>
      </w:tr>
      <w:tr w:rsidR="0010539A" w:rsidRPr="0010539A" w14:paraId="08C69E83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FF116" w14:textId="108D14F4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0B65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080F9" w14:textId="49A03416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0A7F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2.78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8E6C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58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AC81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C26F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1.0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F225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2905</w:t>
            </w:r>
          </w:p>
        </w:tc>
      </w:tr>
      <w:tr w:rsidR="0010539A" w:rsidRPr="0010539A" w14:paraId="7439C822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BBA51" w14:textId="616C17FA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78E2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4D75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508E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.55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3374E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58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1802A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B9B5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7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4039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887</w:t>
            </w:r>
          </w:p>
        </w:tc>
      </w:tr>
      <w:tr w:rsidR="0010539A" w:rsidRPr="0010539A" w14:paraId="020AFBA1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FC738" w14:textId="58E077C8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AADB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862A3" w14:textId="21FAFE72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CD06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7.335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4847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58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AC32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D03F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2.8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CC91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082</w:t>
            </w:r>
          </w:p>
        </w:tc>
      </w:tr>
      <w:tr w:rsidR="0010539A" w:rsidRPr="0010539A" w14:paraId="564CF53C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41086" w14:textId="204E37A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AD7F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D310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E6F7F" w14:textId="089BBDB2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83D7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58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9FDE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D74C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6FB8C" w14:textId="29D6C343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4D2A2332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8F4A8" w14:textId="350015B6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EC68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92AEF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EFA9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7.335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164C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58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3F6E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459E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8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AE11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082</w:t>
            </w:r>
          </w:p>
        </w:tc>
      </w:tr>
      <w:tr w:rsidR="0010539A" w:rsidRPr="0010539A" w14:paraId="5BFAFB43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9507F5" w14:textId="2DF7706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5F373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52FF1" w14:textId="6D6D4748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CDB8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6.39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FE0D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06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103C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8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BA0B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3.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0A29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044</w:t>
            </w:r>
          </w:p>
        </w:tc>
      </w:tr>
      <w:tr w:rsidR="0010539A" w:rsidRPr="0010539A" w14:paraId="67A994DA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60E59" w14:textId="7A02437A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135C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853FB" w14:textId="38DF81AA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A8B5E" w14:textId="0E797263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15E0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06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20ED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8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EFF3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240B8" w14:textId="3C3D2C1C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60542EF8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0705E" w14:textId="22F26AF6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3CC0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7B29D" w14:textId="5F4DA6BB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C0B1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7.495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2A4A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06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3B46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8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D629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3.6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BD5C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011</w:t>
            </w:r>
          </w:p>
        </w:tc>
      </w:tr>
      <w:tr w:rsidR="0010539A" w:rsidRPr="0010539A" w14:paraId="62B0B0AF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AC27A" w14:textId="5ADA23F4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388C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2240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E4C63" w14:textId="1DBFB5D2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52BE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15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1669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8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9F23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D303F" w14:textId="0A4AE35E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03B8E9CC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71493" w14:textId="0912DD48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D0D9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E3610" w14:textId="0D6C59AD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CDB1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6.39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E65B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96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1CFB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8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A60F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3.2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6DA7E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030</w:t>
            </w:r>
          </w:p>
        </w:tc>
      </w:tr>
      <w:tr w:rsidR="0010539A" w:rsidRPr="0010539A" w14:paraId="0B81264C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DD84D" w14:textId="5D4E3C61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FEDB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F8D53" w14:textId="410235F1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D8F0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1.104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5E72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96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6084C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8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28B1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0.5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E4E5E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5791</w:t>
            </w:r>
          </w:p>
        </w:tc>
      </w:tr>
      <w:tr w:rsidR="0010539A" w:rsidRPr="0010539A" w14:paraId="7C9D4FFB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6E349" w14:textId="4E3FBA7F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A602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7471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EA9B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6.392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207C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06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15AE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8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8075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3.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E3E6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044</w:t>
            </w:r>
          </w:p>
        </w:tc>
      </w:tr>
      <w:tr w:rsidR="0010539A" w:rsidRPr="0010539A" w14:paraId="522307A9" w14:textId="77777777" w:rsidTr="00140ED8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124A78" w14:textId="23F5B3D3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FA1D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1143E" w14:textId="0CDC2882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2658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7.495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D4E5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96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46F0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8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505B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3.8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8F59B" w14:textId="6E7AF3DC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7B7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.0001</w:t>
            </w:r>
          </w:p>
        </w:tc>
      </w:tr>
      <w:tr w:rsidR="0010539A" w:rsidRPr="0010539A" w14:paraId="2902D2CE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9BBC2" w14:textId="3F7035BE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4C16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BF0D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36E4D" w14:textId="7BC01EB4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B660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06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5DD4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8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7CD1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461A5" w14:textId="654D3C2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07A1DA27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DF6D5" w14:textId="750AC16A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34CF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C04F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7F10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7.495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60C8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06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A99D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8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C92F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3.6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DE61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011</w:t>
            </w:r>
          </w:p>
        </w:tc>
      </w:tr>
      <w:tr w:rsidR="0010539A" w:rsidRPr="0010539A" w14:paraId="262CCCC3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AC822" w14:textId="2FCBB640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CA28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32D1E" w14:textId="745FA5CA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6B43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4.63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C4D1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93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549A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B7B2F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2.3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A384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235</w:t>
            </w:r>
          </w:p>
        </w:tc>
      </w:tr>
      <w:tr w:rsidR="0010539A" w:rsidRPr="0010539A" w14:paraId="115DFD00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822B1" w14:textId="7A50996D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7AF9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77AFD" w14:textId="4C8057FE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5F4A1" w14:textId="4788D3F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B6B19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93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78CF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72EC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B573A" w14:textId="7ED5D160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059213E1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FB3ED" w14:textId="119B419E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67D8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9F270" w14:textId="38AAF692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6A97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3.69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F76C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93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D37A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D608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1.9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1C165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665</w:t>
            </w:r>
          </w:p>
        </w:tc>
      </w:tr>
      <w:tr w:rsidR="0010539A" w:rsidRPr="0010539A" w14:paraId="2E781098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1440D" w14:textId="4F8DE04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C921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D87B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C985A" w14:textId="7F8D37D6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D8DF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93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AF07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84C5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48AA7" w14:textId="138465A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6B4D9652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16E96" w14:textId="7CA12EA2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C426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BBE43" w14:textId="446B454B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ED23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.63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2E1C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84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C042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73D5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5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99DF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179</w:t>
            </w:r>
          </w:p>
        </w:tc>
      </w:tr>
      <w:tr w:rsidR="0010539A" w:rsidRPr="0010539A" w14:paraId="7257D5B8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CAB39" w14:textId="2AA13F8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15EA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A2328" w14:textId="11C20AA5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3AF9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94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4099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84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01E7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CF7A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5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C554EE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6146</w:t>
            </w:r>
          </w:p>
        </w:tc>
      </w:tr>
      <w:tr w:rsidR="0010539A" w:rsidRPr="0010539A" w14:paraId="409AA24B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EFAF1" w14:textId="62EC9A6C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DB63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3F41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89C6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4.63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416A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84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596E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9EE8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5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0CB7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179</w:t>
            </w:r>
          </w:p>
        </w:tc>
      </w:tr>
      <w:tr w:rsidR="0010539A" w:rsidRPr="0010539A" w14:paraId="56967AD3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10013" w14:textId="6D810D59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C90C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BCF48" w14:textId="5C1F19FB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DBC99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3.69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13D7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84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2F93A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0924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8D6D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550</w:t>
            </w:r>
          </w:p>
        </w:tc>
      </w:tr>
      <w:tr w:rsidR="0010539A" w:rsidRPr="0010539A" w14:paraId="2F650925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2DB80" w14:textId="4F321A39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B981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674F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2BE17" w14:textId="1977E9C6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34A6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84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A274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1FB8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A517E" w14:textId="5E9D8182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3783E9AA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C9706" w14:textId="30349B4F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A9F1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5198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04AE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3.69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615A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84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94EB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D419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9C41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550</w:t>
            </w:r>
          </w:p>
        </w:tc>
      </w:tr>
      <w:tr w:rsidR="0010539A" w:rsidRPr="0010539A" w14:paraId="201338E6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7F3A6" w14:textId="2888FA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B1FC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F6539" w14:textId="0354BA7C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AF14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3.98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72C2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88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54A0B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6653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2.1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50B6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429</w:t>
            </w:r>
          </w:p>
        </w:tc>
      </w:tr>
      <w:tr w:rsidR="0010539A" w:rsidRPr="0010539A" w14:paraId="11C30F72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A982A" w14:textId="7A9B803F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C371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AFB53" w14:textId="337AC5AD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863F0" w14:textId="2135F669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EBE4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88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6D70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3FF9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0E160" w14:textId="6EAE1313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651E29A2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44DBA" w14:textId="42795B04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968CB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158DF" w14:textId="6D36F9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B2E4E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5.44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C45F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88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659609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9A7A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2.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2212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071</w:t>
            </w:r>
          </w:p>
        </w:tc>
      </w:tr>
      <w:tr w:rsidR="0010539A" w:rsidRPr="0010539A" w14:paraId="68C036DA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01799" w14:textId="197F0BB6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∆</w:t>
            </w:r>
            <w:r w:rsidRPr="0010539A">
              <w:rPr>
                <w:rFonts w:ascii="Times New Roman" w:hAnsi="Times New Roman" w:cs="Times New Roman"/>
                <w:sz w:val="24"/>
              </w:rPr>
              <w:t>HBZ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062A1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88DB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18086" w14:textId="2586C98B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C3C6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88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5AC8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7E27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72CD9" w14:textId="0397D950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47DCEF6A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547FA" w14:textId="0987C98F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7022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BA009" w14:textId="3FDC1620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766B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3.98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D48F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79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4D93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DD04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2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BD73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343</w:t>
            </w:r>
          </w:p>
        </w:tc>
      </w:tr>
      <w:tr w:rsidR="0010539A" w:rsidRPr="0010539A" w14:paraId="391B4DE7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98E74" w14:textId="38B2FD8C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A9C8F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94D811" w14:textId="710D4D4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1E4E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1.467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7854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79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1BFD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9053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0.8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A5A6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4199</w:t>
            </w:r>
          </w:p>
        </w:tc>
      </w:tr>
      <w:tr w:rsidR="0010539A" w:rsidRPr="0010539A" w14:paraId="53DD4E8E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87600" w14:textId="677216C0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T</w:t>
            </w:r>
            <w:r w:rsidRPr="0010539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3CB1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3438A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2EDA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3.98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42EDC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79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665D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CF01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.2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3BB82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343</w:t>
            </w:r>
          </w:p>
        </w:tc>
      </w:tr>
      <w:tr w:rsidR="0010539A" w:rsidRPr="0010539A" w14:paraId="3DCEFBEB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B7FD1" w14:textId="1605E0F4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353C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B21E5B" w14:textId="265A9129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38F4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5.44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B96BE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79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2C09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3BC05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-3.0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0F11E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050</w:t>
            </w:r>
          </w:p>
        </w:tc>
      </w:tr>
      <w:tr w:rsidR="0010539A" w:rsidRPr="0010539A" w14:paraId="6C9026AE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32F0D" w14:textId="0DA15DD9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.∆HBZ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0E6E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71C5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5EE39" w14:textId="60F09AA3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0CD48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79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0356D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E4A26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F6C72" w14:textId="76F0C9CA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0539A" w:rsidRPr="0010539A" w14:paraId="43BDE66C" w14:textId="77777777" w:rsidTr="0010539A">
        <w:trPr>
          <w:trHeight w:val="144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8D62C" w14:textId="7B7F88D0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D44A7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F9F73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539A">
              <w:rPr>
                <w:rFonts w:ascii="Times New Roman" w:hAnsi="Times New Roman" w:cs="Times New Roman"/>
                <w:sz w:val="24"/>
              </w:rPr>
              <w:t>SAm</w:t>
            </w:r>
            <w:proofErr w:type="spellEnd"/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4BE0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5.44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A84FB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1.79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C7E21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29.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F95E0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3.0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57CB4" w14:textId="77777777" w:rsidR="0010539A" w:rsidRPr="0010539A" w:rsidRDefault="0010539A" w:rsidP="001053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0539A">
              <w:rPr>
                <w:rFonts w:ascii="Times New Roman" w:hAnsi="Times New Roman" w:cs="Times New Roman"/>
                <w:sz w:val="24"/>
              </w:rPr>
              <w:t>0.0050</w:t>
            </w:r>
          </w:p>
        </w:tc>
      </w:tr>
    </w:tbl>
    <w:p w14:paraId="20CA264E" w14:textId="77777777" w:rsidR="00902822" w:rsidRPr="0010539A" w:rsidRDefault="00902822" w:rsidP="00902822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02822" w:rsidRPr="0010539A" w:rsidSect="009F28D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57DC0" w14:textId="77777777" w:rsidR="00EE41AC" w:rsidRDefault="00EE41AC" w:rsidP="00507528">
      <w:r>
        <w:separator/>
      </w:r>
    </w:p>
  </w:endnote>
  <w:endnote w:type="continuationSeparator" w:id="0">
    <w:p w14:paraId="4E588A2D" w14:textId="77777777" w:rsidR="00EE41AC" w:rsidRDefault="00EE41AC" w:rsidP="0050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7005471"/>
      <w:docPartObj>
        <w:docPartGallery w:val="Page Numbers (Bottom of Page)"/>
        <w:docPartUnique/>
      </w:docPartObj>
    </w:sdtPr>
    <w:sdtContent>
      <w:p w14:paraId="33332322" w14:textId="270D61D1" w:rsidR="00507528" w:rsidRDefault="00507528" w:rsidP="00E80D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D48D07" w14:textId="77777777" w:rsidR="00507528" w:rsidRDefault="00507528" w:rsidP="005075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C854E" w14:textId="77777777" w:rsidR="00507528" w:rsidRDefault="00507528" w:rsidP="005075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4F840" w14:textId="77777777" w:rsidR="00EE41AC" w:rsidRDefault="00EE41AC" w:rsidP="00507528">
      <w:r>
        <w:separator/>
      </w:r>
    </w:p>
  </w:footnote>
  <w:footnote w:type="continuationSeparator" w:id="0">
    <w:p w14:paraId="74F3440E" w14:textId="77777777" w:rsidR="00EE41AC" w:rsidRDefault="00EE41AC" w:rsidP="00507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91ABB"/>
    <w:multiLevelType w:val="hybridMultilevel"/>
    <w:tmpl w:val="490EF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A4F89"/>
    <w:multiLevelType w:val="multilevel"/>
    <w:tmpl w:val="FFEC9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5C22C6"/>
    <w:multiLevelType w:val="hybridMultilevel"/>
    <w:tmpl w:val="82824F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EB26C1F"/>
    <w:multiLevelType w:val="hybridMultilevel"/>
    <w:tmpl w:val="857A3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4326F3"/>
    <w:multiLevelType w:val="hybridMultilevel"/>
    <w:tmpl w:val="C1C06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F7097"/>
    <w:multiLevelType w:val="hybridMultilevel"/>
    <w:tmpl w:val="3828C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54874361">
    <w:abstractNumId w:val="1"/>
  </w:num>
  <w:num w:numId="2" w16cid:durableId="42606423">
    <w:abstractNumId w:val="3"/>
  </w:num>
  <w:num w:numId="3" w16cid:durableId="331028363">
    <w:abstractNumId w:val="2"/>
  </w:num>
  <w:num w:numId="4" w16cid:durableId="1876502876">
    <w:abstractNumId w:val="4"/>
  </w:num>
  <w:num w:numId="5" w16cid:durableId="1800608138">
    <w:abstractNumId w:val="5"/>
  </w:num>
  <w:num w:numId="6" w16cid:durableId="81150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822"/>
    <w:rsid w:val="000573FB"/>
    <w:rsid w:val="000D2608"/>
    <w:rsid w:val="000E1DEC"/>
    <w:rsid w:val="0010539A"/>
    <w:rsid w:val="00115606"/>
    <w:rsid w:val="001175A7"/>
    <w:rsid w:val="00195DF4"/>
    <w:rsid w:val="00475071"/>
    <w:rsid w:val="004B78E7"/>
    <w:rsid w:val="00507528"/>
    <w:rsid w:val="00567C6E"/>
    <w:rsid w:val="006820EE"/>
    <w:rsid w:val="00684C1B"/>
    <w:rsid w:val="007B54DF"/>
    <w:rsid w:val="007F5887"/>
    <w:rsid w:val="00812698"/>
    <w:rsid w:val="00847D30"/>
    <w:rsid w:val="00902822"/>
    <w:rsid w:val="00931450"/>
    <w:rsid w:val="009F1C17"/>
    <w:rsid w:val="009F28D0"/>
    <w:rsid w:val="00A16809"/>
    <w:rsid w:val="00A56178"/>
    <w:rsid w:val="00A9386D"/>
    <w:rsid w:val="00AA1B4A"/>
    <w:rsid w:val="00C04CBA"/>
    <w:rsid w:val="00C14F55"/>
    <w:rsid w:val="00CB0C7E"/>
    <w:rsid w:val="00EA2D29"/>
    <w:rsid w:val="00EE41AC"/>
    <w:rsid w:val="00FC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B233E"/>
  <w15:chartTrackingRefBased/>
  <w15:docId w15:val="{693D4EFD-1689-4F4D-9B96-B34A94666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2822"/>
  </w:style>
  <w:style w:type="paragraph" w:styleId="NormalWeb">
    <w:name w:val="Normal (Web)"/>
    <w:basedOn w:val="Normal"/>
    <w:uiPriority w:val="99"/>
    <w:semiHidden/>
    <w:unhideWhenUsed/>
    <w:rsid w:val="009028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styleId="Emphasis">
    <w:name w:val="Emphasis"/>
    <w:basedOn w:val="DefaultParagraphFont"/>
    <w:uiPriority w:val="20"/>
    <w:qFormat/>
    <w:rsid w:val="0090282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028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822"/>
  </w:style>
  <w:style w:type="character" w:styleId="PageNumber">
    <w:name w:val="page number"/>
    <w:basedOn w:val="DefaultParagraphFont"/>
    <w:uiPriority w:val="99"/>
    <w:semiHidden/>
    <w:unhideWhenUsed/>
    <w:rsid w:val="00902822"/>
  </w:style>
  <w:style w:type="paragraph" w:customStyle="1" w:styleId="EndNoteBibliographyTitle">
    <w:name w:val="EndNote Bibliography Title"/>
    <w:basedOn w:val="Normal"/>
    <w:link w:val="EndNoteBibliographyTitleChar"/>
    <w:rsid w:val="00902822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822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902822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902822"/>
    <w:rPr>
      <w:rFonts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902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8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2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2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8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28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82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02822"/>
  </w:style>
  <w:style w:type="paragraph" w:styleId="Revision">
    <w:name w:val="Revision"/>
    <w:hidden/>
    <w:uiPriority w:val="99"/>
    <w:semiHidden/>
    <w:rsid w:val="00902822"/>
  </w:style>
  <w:style w:type="character" w:styleId="FollowedHyperlink">
    <w:name w:val="FollowedHyperlink"/>
    <w:basedOn w:val="DefaultParagraphFont"/>
    <w:uiPriority w:val="99"/>
    <w:semiHidden/>
    <w:unhideWhenUsed/>
    <w:rsid w:val="009028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8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imova, Victoria V.</dc:creator>
  <cp:keywords/>
  <dc:description/>
  <cp:lastModifiedBy>Panfil, Amanda</cp:lastModifiedBy>
  <cp:revision>3</cp:revision>
  <dcterms:created xsi:type="dcterms:W3CDTF">2023-05-31T04:01:00Z</dcterms:created>
  <dcterms:modified xsi:type="dcterms:W3CDTF">2023-05-31T15:51:00Z</dcterms:modified>
</cp:coreProperties>
</file>